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FC079" w14:textId="1D7B1E84" w:rsidR="00D00351" w:rsidRPr="0057363C" w:rsidRDefault="00560BEC" w:rsidP="00D00351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 w:rsidRPr="00560BEC">
        <w:rPr>
          <w:rFonts w:asciiTheme="majorBidi" w:hAnsiTheme="majorBidi" w:cstheme="majorBidi"/>
          <w:b/>
        </w:rPr>
        <w:t>Table S1</w:t>
      </w:r>
      <w:r w:rsidR="0057363C">
        <w:rPr>
          <w:rFonts w:asciiTheme="majorBidi" w:hAnsiTheme="majorBidi" w:cstheme="majorBidi"/>
          <w:b/>
        </w:rPr>
        <w:t xml:space="preserve">. </w:t>
      </w:r>
      <w:r w:rsidR="0057363C" w:rsidRPr="0057363C">
        <w:rPr>
          <w:rFonts w:asciiTheme="majorBidi" w:hAnsiTheme="majorBidi" w:cstheme="majorBidi"/>
        </w:rPr>
        <w:t>Subgroup sensitivity and specificity anal</w:t>
      </w:r>
      <w:r w:rsidR="0057363C">
        <w:rPr>
          <w:rFonts w:asciiTheme="majorBidi" w:hAnsiTheme="majorBidi" w:cstheme="majorBidi"/>
        </w:rPr>
        <w:t xml:space="preserve">yses for concussion-only versus </w:t>
      </w:r>
      <w:proofErr w:type="spellStart"/>
      <w:r w:rsidR="0057363C" w:rsidRPr="0057363C">
        <w:rPr>
          <w:rFonts w:asciiTheme="majorBidi" w:hAnsiTheme="majorBidi" w:cstheme="majorBidi"/>
        </w:rPr>
        <w:t>nonconcussion</w:t>
      </w:r>
      <w:proofErr w:type="spellEnd"/>
      <w:r w:rsidR="0057363C" w:rsidRPr="0057363C">
        <w:rPr>
          <w:rFonts w:asciiTheme="majorBidi" w:hAnsiTheme="majorBidi" w:cstheme="majorBidi"/>
        </w:rPr>
        <w:t xml:space="preserve"> participants.</w:t>
      </w:r>
    </w:p>
    <w:tbl>
      <w:tblPr>
        <w:tblW w:w="9494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2"/>
        <w:gridCol w:w="799"/>
        <w:gridCol w:w="871"/>
        <w:gridCol w:w="1641"/>
        <w:gridCol w:w="1596"/>
        <w:gridCol w:w="1578"/>
        <w:gridCol w:w="1547"/>
      </w:tblGrid>
      <w:tr w:rsidR="00D00351" w:rsidRPr="007E16D8" w14:paraId="583CE0EC" w14:textId="77777777" w:rsidTr="001F251C">
        <w:trPr>
          <w:trHeight w:val="30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B7BA25" w14:textId="77777777" w:rsidR="00D00351" w:rsidRPr="00A756A4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323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6D15A0" w14:textId="77777777" w:rsidR="00D00351" w:rsidRDefault="00D00351" w:rsidP="001F251C">
            <w:pPr>
              <w:spacing w:line="480" w:lineRule="auto"/>
              <w:ind w:left="90" w:right="-120" w:hanging="9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Concussion-Only Participants</w:t>
            </w:r>
          </w:p>
          <w:p w14:paraId="19E38274" w14:textId="77777777" w:rsidR="00D00351" w:rsidRPr="00A756A4" w:rsidRDefault="00D00351" w:rsidP="001F251C">
            <w:pPr>
              <w:spacing w:line="480" w:lineRule="auto"/>
              <w:ind w:left="90" w:right="-120" w:hanging="9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(N=31)</w:t>
            </w:r>
          </w:p>
        </w:tc>
        <w:tc>
          <w:tcPr>
            <w:tcW w:w="3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06220" w14:textId="77777777" w:rsidR="00D00351" w:rsidRDefault="00D00351" w:rsidP="001F251C">
            <w:pPr>
              <w:spacing w:line="480" w:lineRule="auto"/>
              <w:ind w:left="90" w:right="-120" w:hanging="9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Non-Concussion Participants</w:t>
            </w:r>
          </w:p>
          <w:p w14:paraId="37913221" w14:textId="77777777" w:rsidR="00D00351" w:rsidRPr="00A756A4" w:rsidRDefault="00D00351" w:rsidP="001F251C">
            <w:pPr>
              <w:spacing w:line="480" w:lineRule="auto"/>
              <w:ind w:left="90" w:right="-120" w:hanging="9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(N=29)</w:t>
            </w:r>
          </w:p>
        </w:tc>
      </w:tr>
      <w:tr w:rsidR="00D00351" w:rsidRPr="007E16D8" w14:paraId="435048BF" w14:textId="77777777" w:rsidTr="001F251C">
        <w:trPr>
          <w:trHeight w:val="30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D9BC5" w14:textId="77777777" w:rsidR="00D00351" w:rsidRPr="001F251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</w:rPr>
            </w:pPr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 Measure </w:t>
            </w:r>
            <w:r w:rsidRPr="001F251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 </w:t>
            </w:r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DACD4" w14:textId="77777777" w:rsidR="00D00351" w:rsidRPr="001F251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</w:rPr>
            </w:pPr>
            <w:r w:rsidRPr="001F251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ensitivity</w:t>
            </w:r>
            <w:proofErr w:type="gramStart"/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 (</w:t>
            </w:r>
            <w:proofErr w:type="gramEnd"/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%) 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C402C" w14:textId="77777777" w:rsidR="00D00351" w:rsidRPr="001F251C" w:rsidRDefault="00D00351" w:rsidP="001F251C">
            <w:pPr>
              <w:spacing w:line="480" w:lineRule="auto"/>
              <w:ind w:left="90" w:right="-120" w:hanging="90"/>
              <w:textAlignment w:val="baseline"/>
              <w:rPr>
                <w:rFonts w:asciiTheme="majorBidi" w:eastAsia="Times New Roman" w:hAnsiTheme="majorBidi" w:cstheme="majorBidi"/>
                <w:b/>
                <w:bCs/>
              </w:rPr>
            </w:pPr>
            <w:r w:rsidRPr="001F251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pecific</w:t>
            </w:r>
            <w:bookmarkStart w:id="0" w:name="_GoBack"/>
            <w:bookmarkEnd w:id="0"/>
            <w:r w:rsidRPr="001F251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ity (%)</w:t>
            </w:r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694E6" w14:textId="77777777" w:rsidR="00D00351" w:rsidRPr="00A756A4" w:rsidRDefault="00D00351" w:rsidP="001F251C">
            <w:pPr>
              <w:spacing w:line="480" w:lineRule="auto"/>
              <w:ind w:left="90" w:right="-120" w:hanging="9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F251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ensitivity</w:t>
            </w:r>
            <w:proofErr w:type="gramStart"/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 (</w:t>
            </w:r>
            <w:proofErr w:type="gramEnd"/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%) 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B2F3E" w14:textId="77777777" w:rsidR="00D00351" w:rsidRPr="00A756A4" w:rsidRDefault="00D00351" w:rsidP="001F251C">
            <w:pPr>
              <w:spacing w:line="480" w:lineRule="auto"/>
              <w:ind w:left="90" w:right="-120" w:hanging="90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1F251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pecificity (%)</w:t>
            </w:r>
            <w:r w:rsidRPr="001F251C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</w:tr>
      <w:tr w:rsidR="00D00351" w:rsidRPr="00C6784C" w14:paraId="77E2A486" w14:textId="77777777" w:rsidTr="001F251C">
        <w:trPr>
          <w:trHeight w:val="90"/>
        </w:trPr>
        <w:tc>
          <w:tcPr>
            <w:tcW w:w="9494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039E73" w14:textId="77777777" w:rsidR="00D00351" w:rsidRPr="00C6784C" w:rsidRDefault="00D00351" w:rsidP="001F251C">
            <w:pPr>
              <w:spacing w:line="480" w:lineRule="auto"/>
              <w:ind w:firstLine="140"/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84C">
              <w:rPr>
                <w:rFonts w:asciiTheme="majorBidi" w:eastAsia="Times New Roman" w:hAnsiTheme="majorBidi" w:cstheme="majorBidi"/>
                <w:b/>
                <w:bCs/>
              </w:rPr>
              <w:t>Cervical Spine ROM</w:t>
            </w:r>
            <w:r w:rsidRPr="00C6784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00351" w:rsidRPr="00C6784C" w14:paraId="57C06948" w14:textId="77777777" w:rsidTr="001F251C">
        <w:trPr>
          <w:trHeight w:val="90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CEA788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Flexio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FDFA2D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75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736E28" w14:textId="77777777" w:rsidR="00D00351" w:rsidRPr="00C6784C" w:rsidRDefault="00D00351" w:rsidP="001F251C">
            <w:pPr>
              <w:spacing w:line="480" w:lineRule="auto"/>
              <w:ind w:firstLine="140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C6784C">
              <w:rPr>
                <w:rStyle w:val="normaltextrun"/>
                <w:rFonts w:asciiTheme="majorBidi" w:hAnsiTheme="majorBidi" w:cstheme="majorBidi"/>
                <w:lang w:val="en-US"/>
              </w:rPr>
              <w:t>9</w:t>
            </w:r>
            <w:r w:rsidRPr="001F251C">
              <w:rPr>
                <w:rStyle w:val="normaltextrun"/>
                <w:rFonts w:asciiTheme="majorBidi" w:hAnsiTheme="majorBidi" w:cstheme="majorBidi"/>
              </w:rPr>
              <w:t>2.6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5DE41" w14:textId="77777777" w:rsidR="00D00351" w:rsidRPr="00C6784C" w:rsidRDefault="00D00351" w:rsidP="001F251C">
            <w:pPr>
              <w:spacing w:line="480" w:lineRule="auto"/>
              <w:ind w:firstLine="140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66.7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C48C4" w14:textId="77777777" w:rsidR="00D00351" w:rsidRPr="00C6784C" w:rsidRDefault="00D00351" w:rsidP="001F251C">
            <w:pPr>
              <w:spacing w:line="480" w:lineRule="auto"/>
              <w:ind w:firstLine="140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AC3991">
              <w:rPr>
                <w:rStyle w:val="normaltextrun"/>
                <w:rFonts w:asciiTheme="majorBidi" w:hAnsiTheme="majorBidi" w:cstheme="majorBidi"/>
                <w:lang w:val="en-US"/>
              </w:rPr>
              <w:t>9</w:t>
            </w:r>
            <w:r w:rsidRPr="00AC3991">
              <w:rPr>
                <w:rStyle w:val="normaltextrun"/>
                <w:rFonts w:asciiTheme="majorBidi" w:hAnsiTheme="majorBidi" w:cstheme="majorBidi"/>
              </w:rPr>
              <w:t>6.2</w:t>
            </w:r>
          </w:p>
        </w:tc>
      </w:tr>
      <w:tr w:rsidR="00D00351" w:rsidRPr="00C6784C" w14:paraId="1E170350" w14:textId="77777777" w:rsidTr="001F251C">
        <w:trPr>
          <w:trHeight w:val="45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3E672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xtensio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FC5D7C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9B2F1F" w14:textId="77777777" w:rsidR="00D00351" w:rsidRPr="00C6784C" w:rsidRDefault="00D00351" w:rsidP="001F251C">
            <w:pPr>
              <w:spacing w:line="480" w:lineRule="auto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C6784C">
              <w:rPr>
                <w:rStyle w:val="normaltextrun"/>
                <w:rFonts w:asciiTheme="majorBidi" w:hAnsiTheme="majorBidi" w:cstheme="majorBidi"/>
                <w:lang w:val="en-US"/>
              </w:rPr>
              <w:t>1</w:t>
            </w:r>
            <w:r w:rsidRPr="001F251C">
              <w:rPr>
                <w:rStyle w:val="normaltextrun"/>
                <w:rFonts w:asciiTheme="majorBidi" w:hAnsiTheme="majorBidi" w:cstheme="majorBidi"/>
              </w:rPr>
              <w:t>00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B8045" w14:textId="77777777" w:rsidR="00D00351" w:rsidRPr="00C6784C" w:rsidRDefault="00D00351" w:rsidP="001F251C">
            <w:pPr>
              <w:spacing w:line="480" w:lineRule="auto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66.7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49FE6" w14:textId="77777777" w:rsidR="00D00351" w:rsidRPr="00C6784C" w:rsidRDefault="00D00351" w:rsidP="001F251C">
            <w:pPr>
              <w:spacing w:line="480" w:lineRule="auto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AC3991">
              <w:rPr>
                <w:rStyle w:val="normaltextrun"/>
                <w:rFonts w:asciiTheme="majorBidi" w:hAnsiTheme="majorBidi" w:cstheme="majorBidi"/>
                <w:lang w:val="en-US"/>
              </w:rPr>
              <w:t>9</w:t>
            </w:r>
            <w:r w:rsidRPr="00AC3991">
              <w:rPr>
                <w:rStyle w:val="normaltextrun"/>
                <w:rFonts w:asciiTheme="majorBidi" w:hAnsiTheme="majorBidi" w:cstheme="majorBidi"/>
              </w:rPr>
              <w:t>5</w:t>
            </w:r>
          </w:p>
        </w:tc>
      </w:tr>
      <w:tr w:rsidR="00D00351" w:rsidRPr="00C6784C" w14:paraId="4436ACFC" w14:textId="77777777" w:rsidTr="001F251C">
        <w:trPr>
          <w:trHeight w:val="180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6D5D9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Right lateral flexio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A6D21A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D71B6C" w14:textId="77777777" w:rsidR="00D00351" w:rsidRPr="00C6784C" w:rsidRDefault="00D00351" w:rsidP="001F251C">
            <w:pPr>
              <w:spacing w:line="480" w:lineRule="auto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C6784C">
              <w:rPr>
                <w:rStyle w:val="normaltextrun"/>
                <w:rFonts w:asciiTheme="majorBidi" w:hAnsiTheme="majorBidi" w:cstheme="majorBidi"/>
                <w:lang w:val="en-US"/>
              </w:rPr>
              <w:t>9</w:t>
            </w:r>
            <w:r w:rsidRPr="001F251C">
              <w:rPr>
                <w:rStyle w:val="normaltextrun"/>
                <w:rFonts w:asciiTheme="majorBidi" w:hAnsiTheme="majorBidi" w:cstheme="majorBidi"/>
              </w:rPr>
              <w:t>6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3A7F8" w14:textId="77777777" w:rsidR="00D00351" w:rsidRPr="00C6784C" w:rsidRDefault="00D00351" w:rsidP="001F251C">
            <w:pPr>
              <w:spacing w:line="480" w:lineRule="auto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FB59B" w14:textId="77777777" w:rsidR="00D00351" w:rsidRPr="00C6784C" w:rsidRDefault="00D00351" w:rsidP="001F251C">
            <w:pPr>
              <w:spacing w:line="480" w:lineRule="auto"/>
              <w:jc w:val="center"/>
              <w:rPr>
                <w:rStyle w:val="normaltextrun"/>
                <w:rFonts w:asciiTheme="majorBidi" w:hAnsiTheme="majorBidi" w:cstheme="majorBidi"/>
                <w:lang w:val="en-US"/>
              </w:rPr>
            </w:pPr>
            <w:r w:rsidRPr="00AC3991">
              <w:rPr>
                <w:rStyle w:val="normaltextrun"/>
                <w:rFonts w:asciiTheme="majorBidi" w:hAnsiTheme="majorBidi" w:cstheme="majorBidi"/>
                <w:lang w:val="en-US"/>
              </w:rPr>
              <w:t>1</w:t>
            </w:r>
            <w:r w:rsidRPr="00AC3991">
              <w:rPr>
                <w:rStyle w:val="normaltextrun"/>
                <w:rFonts w:asciiTheme="majorBidi" w:hAnsiTheme="majorBidi" w:cstheme="majorBidi"/>
              </w:rPr>
              <w:t>00</w:t>
            </w:r>
          </w:p>
        </w:tc>
      </w:tr>
      <w:tr w:rsidR="00D00351" w:rsidRPr="00C6784C" w14:paraId="1BBDAF71" w14:textId="77777777" w:rsidTr="001F251C">
        <w:trPr>
          <w:trHeight w:val="165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729CD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Left lateral flexio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2B4051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5.7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4F28AA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7BA67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6E78C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AC3991">
              <w:rPr>
                <w:rStyle w:val="normaltextrun"/>
                <w:rFonts w:asciiTheme="majorBidi" w:hAnsiTheme="majorBidi" w:cstheme="majorBidi"/>
                <w:lang w:val="en-US"/>
              </w:rPr>
              <w:t>9</w:t>
            </w:r>
            <w:r w:rsidRPr="00AC3991">
              <w:rPr>
                <w:rStyle w:val="normaltextrun"/>
                <w:rFonts w:asciiTheme="majorBidi" w:hAnsiTheme="majorBidi" w:cstheme="majorBidi"/>
              </w:rPr>
              <w:t>5.2</w:t>
            </w:r>
          </w:p>
        </w:tc>
      </w:tr>
      <w:tr w:rsidR="00D00351" w:rsidRPr="00C6784C" w14:paraId="74844F35" w14:textId="77777777" w:rsidTr="001F251C">
        <w:trPr>
          <w:trHeight w:val="135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043C3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Right rotatio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347525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75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7ED619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96.3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845C4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83.3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92B06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</w:tr>
      <w:tr w:rsidR="00D00351" w:rsidRPr="00C6784C" w14:paraId="0813D684" w14:textId="77777777" w:rsidTr="001F251C">
        <w:trPr>
          <w:trHeight w:val="90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F8FC7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Left rotatio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9B91F2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3AC3C9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96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5CBD0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85.7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8C394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AC3991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</w:tr>
      <w:tr w:rsidR="00D00351" w:rsidRPr="00C6784C" w14:paraId="6FB71761" w14:textId="77777777" w:rsidTr="001F251C">
        <w:trPr>
          <w:trHeight w:val="60"/>
        </w:trPr>
        <w:tc>
          <w:tcPr>
            <w:tcW w:w="9494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193FF2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84C">
              <w:rPr>
                <w:rFonts w:asciiTheme="majorBidi" w:eastAsia="Times New Roman" w:hAnsiTheme="majorBidi" w:cstheme="majorBidi"/>
                <w:b/>
                <w:bCs/>
              </w:rPr>
              <w:t>Balance Testing</w:t>
            </w:r>
            <w:r w:rsidRPr="00C6784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00351" w:rsidRPr="00C6784C" w14:paraId="04EE37F8" w14:textId="77777777" w:rsidTr="001F251C">
        <w:trPr>
          <w:trHeight w:val="60"/>
        </w:trPr>
        <w:tc>
          <w:tcPr>
            <w:tcW w:w="14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8D6CD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Double leg stance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56C56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open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B9EE5D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FA5ECB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96.7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37913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66.7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893E2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</w:tr>
      <w:tr w:rsidR="00D00351" w:rsidRPr="00C6784C" w14:paraId="380D72A6" w14:textId="77777777" w:rsidTr="001F251C">
        <w:trPr>
          <w:trHeight w:val="1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1E5EA1A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2CC73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closed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7A2BEB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F3D5E7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8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1B83E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80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5D447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</w:tr>
      <w:tr w:rsidR="00D00351" w:rsidRPr="00C6784C" w14:paraId="027F466D" w14:textId="77777777" w:rsidTr="001F251C">
        <w:trPr>
          <w:trHeight w:val="75"/>
        </w:trPr>
        <w:tc>
          <w:tcPr>
            <w:tcW w:w="14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6F41AE3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Single leg stance 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799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87120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Right 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8996F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ope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833C19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5.7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A55FD4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7.5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A0C33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77.8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2E59B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90.9</w:t>
            </w:r>
          </w:p>
        </w:tc>
      </w:tr>
      <w:tr w:rsidR="00D00351" w:rsidRPr="00C6784C" w14:paraId="7770D029" w14:textId="77777777" w:rsidTr="001F251C">
        <w:trPr>
          <w:trHeight w:val="75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7247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D5EDDA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2AFCB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closed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EED24B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7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064F07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75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299D5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93.1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4557F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-</w:t>
            </w:r>
          </w:p>
        </w:tc>
      </w:tr>
      <w:tr w:rsidR="00D00351" w:rsidRPr="00C6784C" w14:paraId="4564BD25" w14:textId="77777777" w:rsidTr="001F251C">
        <w:trPr>
          <w:trHeight w:val="75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ABCE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99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1E1DE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Left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2C7EE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ope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3CDDD6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77.8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17358F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6.4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E681E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81.8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D3771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85.7</w:t>
            </w:r>
          </w:p>
        </w:tc>
      </w:tr>
      <w:tr w:rsidR="00D00351" w:rsidRPr="00C6784C" w14:paraId="3D4D8D03" w14:textId="77777777" w:rsidTr="001F251C">
        <w:trPr>
          <w:trHeight w:val="75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1F24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EC74BC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6FCCD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closed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5D40A1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91.3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853981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75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BDB9D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96.6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4D008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-</w:t>
            </w:r>
          </w:p>
        </w:tc>
      </w:tr>
      <w:tr w:rsidR="00D00351" w:rsidRPr="00C6784C" w14:paraId="557FDFD8" w14:textId="77777777" w:rsidTr="001F251C">
        <w:trPr>
          <w:trHeight w:val="75"/>
        </w:trPr>
        <w:tc>
          <w:tcPr>
            <w:tcW w:w="146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278F38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lastRenderedPageBreak/>
              <w:t>Tandem stance 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E3D18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open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6AB52F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44.4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B5A277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5.7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699A1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92.9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08CA2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85.7</w:t>
            </w:r>
          </w:p>
        </w:tc>
      </w:tr>
      <w:tr w:rsidR="00D00351" w:rsidRPr="00C6784C" w14:paraId="2B5A5767" w14:textId="77777777" w:rsidTr="001F251C">
        <w:trPr>
          <w:trHeight w:val="1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BB35C4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A60F2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Eyes closed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B35D4FF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4.6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B38ED23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87.5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1EE41E3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86.4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C628A24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66.7</w:t>
            </w:r>
          </w:p>
        </w:tc>
      </w:tr>
      <w:tr w:rsidR="00D00351" w:rsidRPr="00C6784C" w14:paraId="4ABE9C45" w14:textId="77777777" w:rsidTr="001F251C">
        <w:trPr>
          <w:trHeight w:val="75"/>
        </w:trPr>
        <w:tc>
          <w:tcPr>
            <w:tcW w:w="9494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D7D978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84C">
              <w:rPr>
                <w:rFonts w:asciiTheme="majorBidi" w:eastAsia="Times New Roman" w:hAnsiTheme="majorBidi" w:cstheme="majorBidi"/>
                <w:b/>
                <w:bCs/>
              </w:rPr>
              <w:t>VOMS</w:t>
            </w:r>
            <w:r w:rsidRPr="00C6784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00351" w:rsidRPr="00C6784C" w14:paraId="0444FFE6" w14:textId="77777777" w:rsidTr="001F251C">
        <w:trPr>
          <w:trHeight w:val="75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DEE71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Change in symptoms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3123B1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92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331171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60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11B94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90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BDC73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89.5</w:t>
            </w:r>
          </w:p>
        </w:tc>
      </w:tr>
      <w:tr w:rsidR="00D00351" w:rsidRPr="00C6784C" w14:paraId="58194D1F" w14:textId="77777777" w:rsidTr="001F251C">
        <w:trPr>
          <w:trHeight w:val="30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9BF0B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NPC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C2F472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287F06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77.8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DD935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84.2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2796E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90</w:t>
            </w:r>
          </w:p>
        </w:tc>
      </w:tr>
      <w:tr w:rsidR="00D00351" w:rsidRPr="00C6784C" w14:paraId="58637371" w14:textId="77777777" w:rsidTr="001F251C">
        <w:trPr>
          <w:trHeight w:val="90"/>
        </w:trPr>
        <w:tc>
          <w:tcPr>
            <w:tcW w:w="9494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B08822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84C">
              <w:rPr>
                <w:rFonts w:asciiTheme="majorBidi" w:eastAsia="Times New Roman" w:hAnsiTheme="majorBidi" w:cstheme="majorBidi"/>
                <w:b/>
                <w:bCs/>
              </w:rPr>
              <w:t>Coordination</w:t>
            </w:r>
            <w:r w:rsidRPr="00C6784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00351" w:rsidRPr="00C6784C" w14:paraId="075AA5B8" w14:textId="77777777" w:rsidTr="001F251C">
        <w:trPr>
          <w:trHeight w:val="90"/>
        </w:trPr>
        <w:tc>
          <w:tcPr>
            <w:tcW w:w="14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08FE3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Finger-to-nose 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CEF7F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Right 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6CDAE4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5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162B20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96.6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163B6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B04F9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</w:tr>
      <w:tr w:rsidR="00D00351" w:rsidRPr="00C6784C" w14:paraId="44487D07" w14:textId="77777777" w:rsidTr="001F251C">
        <w:trPr>
          <w:trHeight w:val="12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942E7B" w14:textId="77777777" w:rsidR="00D00351" w:rsidRPr="00C6784C" w:rsidRDefault="00D00351" w:rsidP="001F251C">
            <w:pPr>
              <w:spacing w:line="48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7E5B9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Left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C4B729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5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B36847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C6784C"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4311B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C8CF5" w14:textId="77777777" w:rsidR="00D00351" w:rsidRPr="00C6784C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100</w:t>
            </w:r>
          </w:p>
        </w:tc>
      </w:tr>
      <w:tr w:rsidR="00D00351" w:rsidRPr="00C6784C" w14:paraId="63A1B2B8" w14:textId="77777777" w:rsidTr="001F251C">
        <w:trPr>
          <w:trHeight w:val="75"/>
        </w:trPr>
        <w:tc>
          <w:tcPr>
            <w:tcW w:w="9494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F15048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84C">
              <w:rPr>
                <w:rFonts w:asciiTheme="majorBidi" w:eastAsia="Times New Roman" w:hAnsiTheme="majorBidi" w:cstheme="majorBidi"/>
                <w:b/>
                <w:bCs/>
              </w:rPr>
              <w:t>Oculomotor</w:t>
            </w:r>
            <w:r w:rsidRPr="00C6784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00351" w:rsidRPr="00C6784C" w14:paraId="53F70999" w14:textId="77777777" w:rsidTr="001F251C">
        <w:trPr>
          <w:trHeight w:val="75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23182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Saccades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421AF2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10A422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</w:rPr>
              <w:t>96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58D9B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6.7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66AAC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5.7</w:t>
            </w:r>
          </w:p>
        </w:tc>
      </w:tr>
      <w:tr w:rsidR="00D00351" w:rsidRPr="00C6784C" w14:paraId="4B5E471F" w14:textId="77777777" w:rsidTr="001F251C">
        <w:trPr>
          <w:trHeight w:val="75"/>
        </w:trPr>
        <w:tc>
          <w:tcPr>
            <w:tcW w:w="9494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380680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  <w:b/>
                <w:bCs/>
              </w:rPr>
            </w:pPr>
            <w:r w:rsidRPr="00C6784C">
              <w:rPr>
                <w:rFonts w:asciiTheme="majorBidi" w:eastAsia="Times New Roman" w:hAnsiTheme="majorBidi" w:cstheme="majorBidi"/>
                <w:b/>
                <w:bCs/>
              </w:rPr>
              <w:t>Effort</w:t>
            </w:r>
            <w:r w:rsidRPr="00C6784C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D00351" w:rsidRPr="00C6784C" w14:paraId="58D4799E" w14:textId="77777777" w:rsidTr="001F251C">
        <w:trPr>
          <w:trHeight w:val="75"/>
        </w:trPr>
        <w:tc>
          <w:tcPr>
            <w:tcW w:w="31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B5C4E" w14:textId="77777777" w:rsidR="00D00351" w:rsidRPr="00C6784C" w:rsidRDefault="00D00351" w:rsidP="001F251C">
            <w:pPr>
              <w:spacing w:line="480" w:lineRule="auto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Optimal effort</w:t>
            </w:r>
            <w:r w:rsidRPr="00C6784C">
              <w:rPr>
                <w:rFonts w:asciiTheme="majorBidi" w:eastAsia="Times New Roman" w:hAnsiTheme="majorBidi" w:cstheme="majorBidi"/>
              </w:rPr>
              <w:t>  </w:t>
            </w:r>
            <w:r w:rsidRPr="00C6784C">
              <w:rPr>
                <w:rFonts w:asciiTheme="majorBidi" w:eastAsia="Times New Roman" w:hAnsiTheme="majorBidi" w:cstheme="majorBidi"/>
                <w:lang w:val="en-US"/>
              </w:rPr>
              <w:t> </w:t>
            </w:r>
            <w:r w:rsidRPr="00C6784C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7119B1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lang w:val="en-US"/>
              </w:rPr>
            </w:pPr>
            <w:r w:rsidRPr="00C6784C">
              <w:rPr>
                <w:rFonts w:asciiTheme="majorBidi" w:eastAsia="Times New Roman" w:hAnsiTheme="majorBidi" w:cstheme="majorBidi"/>
                <w:lang w:val="en-US"/>
              </w:rPr>
              <w:t>-</w:t>
            </w:r>
          </w:p>
        </w:tc>
        <w:tc>
          <w:tcPr>
            <w:tcW w:w="15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F370CC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 w:rsidRPr="00C6784C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AFF3F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lang w:val="en-US"/>
              </w:rPr>
              <w:t>-</w:t>
            </w:r>
          </w:p>
        </w:tc>
        <w:tc>
          <w:tcPr>
            <w:tcW w:w="15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F1C7C" w14:textId="77777777" w:rsidR="00D00351" w:rsidRPr="00C6784C" w:rsidRDefault="00D00351" w:rsidP="001F251C">
            <w:pPr>
              <w:spacing w:line="480" w:lineRule="auto"/>
              <w:jc w:val="center"/>
              <w:textAlignment w:val="baseline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0</w:t>
            </w:r>
          </w:p>
        </w:tc>
      </w:tr>
    </w:tbl>
    <w:p w14:paraId="6A4A818E" w14:textId="77777777" w:rsidR="00D00351" w:rsidRDefault="00D00351" w:rsidP="00D00351">
      <w:pPr>
        <w:pStyle w:val="NormalWeb"/>
        <w:spacing w:before="0" w:beforeAutospacing="0" w:after="240" w:afterAutospacing="0" w:line="480" w:lineRule="auto"/>
        <w:contextualSpacing/>
        <w:rPr>
          <w:color w:val="000000" w:themeColor="text1"/>
          <w:sz w:val="16"/>
          <w:szCs w:val="16"/>
        </w:rPr>
      </w:pPr>
      <w:r w:rsidRPr="0278B94F">
        <w:rPr>
          <w:b/>
          <w:bCs/>
          <w:color w:val="000000" w:themeColor="text1"/>
          <w:sz w:val="16"/>
          <w:szCs w:val="16"/>
        </w:rPr>
        <w:t>NPC</w:t>
      </w:r>
      <w:r w:rsidRPr="0278B94F">
        <w:rPr>
          <w:color w:val="000000" w:themeColor="text1"/>
          <w:sz w:val="16"/>
          <w:szCs w:val="16"/>
        </w:rPr>
        <w:t xml:space="preserve">, near point convergence; </w:t>
      </w:r>
      <w:r w:rsidRPr="0278B94F">
        <w:rPr>
          <w:b/>
          <w:bCs/>
          <w:color w:val="000000" w:themeColor="text1"/>
          <w:sz w:val="16"/>
          <w:szCs w:val="16"/>
        </w:rPr>
        <w:t>ROM</w:t>
      </w:r>
      <w:r w:rsidRPr="0278B94F">
        <w:rPr>
          <w:color w:val="000000" w:themeColor="text1"/>
          <w:sz w:val="16"/>
          <w:szCs w:val="16"/>
        </w:rPr>
        <w:t xml:space="preserve">, range of motion; </w:t>
      </w:r>
      <w:r w:rsidRPr="0278B94F">
        <w:rPr>
          <w:b/>
          <w:bCs/>
          <w:color w:val="000000" w:themeColor="text1"/>
          <w:sz w:val="16"/>
          <w:szCs w:val="16"/>
        </w:rPr>
        <w:t>VOMS</w:t>
      </w:r>
      <w:r w:rsidRPr="0278B94F">
        <w:rPr>
          <w:color w:val="000000" w:themeColor="text1"/>
          <w:sz w:val="16"/>
          <w:szCs w:val="16"/>
        </w:rPr>
        <w:t>, Vestibular/Ocular Motor Screening</w:t>
      </w:r>
    </w:p>
    <w:p w14:paraId="475918A6" w14:textId="77777777" w:rsidR="00D00351" w:rsidRPr="001F251C" w:rsidRDefault="00D00351" w:rsidP="00D00351">
      <w:pPr>
        <w:pStyle w:val="NormalWeb"/>
        <w:spacing w:before="0" w:beforeAutospacing="0" w:after="240" w:afterAutospacing="0" w:line="480" w:lineRule="auto"/>
        <w:contextualSpacing/>
        <w:rPr>
          <w:color w:val="000000" w:themeColor="text1"/>
          <w:sz w:val="16"/>
          <w:szCs w:val="16"/>
        </w:rPr>
      </w:pPr>
    </w:p>
    <w:p w14:paraId="40138001" w14:textId="1A2439A0" w:rsidR="00D00351" w:rsidRPr="001F251C" w:rsidRDefault="0057363C" w:rsidP="00D00351">
      <w:pPr>
        <w:pStyle w:val="NormalWeb"/>
        <w:spacing w:before="0" w:beforeAutospacing="0" w:after="0" w:afterAutospacing="0" w:line="48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</w:t>
      </w:r>
      <w:r w:rsidR="00D00351">
        <w:rPr>
          <w:rFonts w:asciiTheme="majorBidi" w:hAnsiTheme="majorBidi" w:cstheme="majorBidi"/>
        </w:rPr>
        <w:t>2</w:t>
      </w:r>
      <w:r w:rsidR="00D00351" w:rsidRPr="001F251C">
        <w:rPr>
          <w:rFonts w:asciiTheme="majorBidi" w:hAnsiTheme="majorBidi" w:cstheme="majorBidi"/>
        </w:rPr>
        <w:t>.</w:t>
      </w:r>
      <w:r w:rsidR="00D00351">
        <w:rPr>
          <w:rFonts w:asciiTheme="majorBidi" w:hAnsiTheme="majorBidi" w:cstheme="majorBidi"/>
        </w:rPr>
        <w:t xml:space="preserve"> Subgroup reliability analyses</w:t>
      </w:r>
      <w:r>
        <w:rPr>
          <w:rFonts w:asciiTheme="majorBidi" w:hAnsiTheme="majorBidi" w:cstheme="majorBidi"/>
        </w:rPr>
        <w:t xml:space="preserve"> for concussion-only versus </w:t>
      </w:r>
      <w:proofErr w:type="spellStart"/>
      <w:r>
        <w:rPr>
          <w:rFonts w:asciiTheme="majorBidi" w:hAnsiTheme="majorBidi" w:cstheme="majorBidi"/>
        </w:rPr>
        <w:t>non</w:t>
      </w:r>
      <w:r w:rsidR="00D00351">
        <w:rPr>
          <w:rFonts w:asciiTheme="majorBidi" w:hAnsiTheme="majorBidi" w:cstheme="majorBidi"/>
        </w:rPr>
        <w:t>concussion</w:t>
      </w:r>
      <w:proofErr w:type="spellEnd"/>
      <w:r w:rsidR="00D00351">
        <w:rPr>
          <w:rFonts w:asciiTheme="majorBidi" w:hAnsiTheme="majorBidi" w:cstheme="majorBidi"/>
        </w:rPr>
        <w:t xml:space="preserve"> participants. </w:t>
      </w:r>
    </w:p>
    <w:tbl>
      <w:tblPr>
        <w:tblStyle w:val="TableGrid"/>
        <w:tblW w:w="10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95"/>
        <w:gridCol w:w="730"/>
        <w:gridCol w:w="1462"/>
        <w:gridCol w:w="1703"/>
        <w:gridCol w:w="1827"/>
        <w:gridCol w:w="1825"/>
        <w:gridCol w:w="1825"/>
      </w:tblGrid>
      <w:tr w:rsidR="00D00351" w:rsidRPr="00BF5FBE" w14:paraId="75AF1A6E" w14:textId="77777777" w:rsidTr="001F251C">
        <w:trPr>
          <w:trHeight w:val="30"/>
        </w:trPr>
        <w:tc>
          <w:tcPr>
            <w:tcW w:w="3287" w:type="dxa"/>
            <w:gridSpan w:val="3"/>
            <w:shd w:val="clear" w:color="auto" w:fill="auto"/>
          </w:tcPr>
          <w:p w14:paraId="47228F30" w14:textId="77777777" w:rsidR="00D00351" w:rsidRPr="003B39A6" w:rsidRDefault="00D00351" w:rsidP="001F251C">
            <w:pPr>
              <w:spacing w:line="480" w:lineRule="auto"/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530" w:type="dxa"/>
            <w:gridSpan w:val="2"/>
            <w:shd w:val="clear" w:color="auto" w:fill="auto"/>
          </w:tcPr>
          <w:p w14:paraId="13DC02B3" w14:textId="77777777" w:rsidR="00D00351" w:rsidRDefault="00D00351" w:rsidP="001F251C">
            <w:pPr>
              <w:spacing w:line="480" w:lineRule="auto"/>
              <w:ind w:left="90" w:right="-120" w:hanging="9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Concussion-Only Participants</w:t>
            </w:r>
          </w:p>
          <w:p w14:paraId="7A6053D5" w14:textId="77777777" w:rsidR="00D00351" w:rsidRPr="003B39A6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(N=31)</w:t>
            </w:r>
          </w:p>
        </w:tc>
        <w:tc>
          <w:tcPr>
            <w:tcW w:w="3650" w:type="dxa"/>
            <w:gridSpan w:val="2"/>
          </w:tcPr>
          <w:p w14:paraId="5C7D052B" w14:textId="77777777" w:rsidR="00D00351" w:rsidRDefault="00D00351" w:rsidP="001F251C">
            <w:pPr>
              <w:spacing w:line="480" w:lineRule="auto"/>
              <w:ind w:left="90" w:right="-120" w:hanging="9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Non-Concussion Participants</w:t>
            </w:r>
          </w:p>
          <w:p w14:paraId="433C26F3" w14:textId="77777777" w:rsidR="00D00351" w:rsidRPr="003B39A6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(N=29)</w:t>
            </w:r>
          </w:p>
        </w:tc>
      </w:tr>
      <w:tr w:rsidR="00D00351" w:rsidRPr="00BF5FBE" w14:paraId="1EDA55B1" w14:textId="77777777" w:rsidTr="001F251C">
        <w:trPr>
          <w:trHeight w:val="30"/>
        </w:trPr>
        <w:tc>
          <w:tcPr>
            <w:tcW w:w="3287" w:type="dxa"/>
            <w:gridSpan w:val="3"/>
            <w:shd w:val="clear" w:color="auto" w:fill="auto"/>
          </w:tcPr>
          <w:p w14:paraId="5995EC37" w14:textId="77777777" w:rsidR="00D00351" w:rsidRPr="001F251C" w:rsidRDefault="00D00351" w:rsidP="001F251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 </w:t>
            </w:r>
            <w:r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>Measure</w:t>
            </w:r>
            <w:r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 </w:t>
            </w:r>
            <w:r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  <w:lang w:val="en-US"/>
              </w:rPr>
              <w:t> </w:t>
            </w:r>
            <w:r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 </w:t>
            </w:r>
            <w:r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6793D65D" w14:textId="7C5EC79C" w:rsidR="00D00351" w:rsidRPr="001F251C" w:rsidRDefault="0057363C" w:rsidP="001F251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Inter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rater reliability</w:t>
            </w:r>
            <w:r w:rsidR="00D00351"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 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827" w:type="dxa"/>
            <w:shd w:val="clear" w:color="auto" w:fill="auto"/>
          </w:tcPr>
          <w:p w14:paraId="2D93AC91" w14:textId="5F835E21" w:rsidR="00D00351" w:rsidRPr="001F251C" w:rsidRDefault="0057363C" w:rsidP="001F251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Intra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rater</w:t>
            </w:r>
            <w:proofErr w:type="spellEnd"/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 xml:space="preserve"> reliability</w:t>
            </w:r>
            <w:r w:rsidR="00D00351"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 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825" w:type="dxa"/>
          </w:tcPr>
          <w:p w14:paraId="154FF70B" w14:textId="0788E683" w:rsidR="00D00351" w:rsidRPr="003B39A6" w:rsidRDefault="0057363C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</w:pPr>
            <w:r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Inter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rater reliability</w:t>
            </w:r>
            <w:r w:rsidR="00D00351"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 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825" w:type="dxa"/>
          </w:tcPr>
          <w:p w14:paraId="37C51599" w14:textId="18BC2496" w:rsidR="00D00351" w:rsidRPr="003B39A6" w:rsidRDefault="0057363C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</w:pPr>
            <w:proofErr w:type="spellStart"/>
            <w:r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Intra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>rater</w:t>
            </w:r>
            <w:proofErr w:type="spellEnd"/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  <w:lang w:val="en-US"/>
              </w:rPr>
              <w:t xml:space="preserve"> reliability</w:t>
            </w:r>
            <w:r w:rsidR="00D00351" w:rsidRPr="001F251C">
              <w:rPr>
                <w:rFonts w:asciiTheme="majorBidi" w:eastAsia="Arial" w:hAnsiTheme="majorBidi" w:cstheme="majorBidi"/>
                <w:b/>
                <w:bCs/>
                <w:color w:val="000000" w:themeColor="text1"/>
              </w:rPr>
              <w:t> </w:t>
            </w:r>
            <w:r w:rsidR="00D00351" w:rsidRPr="001F251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 xml:space="preserve"> </w:t>
            </w:r>
          </w:p>
        </w:tc>
      </w:tr>
      <w:tr w:rsidR="00D00351" w:rsidRPr="00BF5FBE" w14:paraId="2238DD02" w14:textId="77777777" w:rsidTr="001F251C">
        <w:trPr>
          <w:trHeight w:val="90"/>
        </w:trPr>
        <w:tc>
          <w:tcPr>
            <w:tcW w:w="10467" w:type="dxa"/>
            <w:gridSpan w:val="7"/>
            <w:shd w:val="clear" w:color="auto" w:fill="auto"/>
          </w:tcPr>
          <w:p w14:paraId="3916293D" w14:textId="77777777" w:rsidR="00D00351" w:rsidRPr="00BF5FBE" w:rsidRDefault="00D00351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</w:pPr>
            <w:r w:rsidRPr="00BF5FBE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>Cervical Spine ROM</w:t>
            </w:r>
            <w:r w:rsidRPr="00BF5FBE">
              <w:rPr>
                <w:rFonts w:asciiTheme="majorBidi" w:eastAsia="Arial" w:hAnsiTheme="majorBidi" w:cstheme="majorBidi"/>
                <w:b/>
                <w:bCs/>
                <w:color w:val="000000" w:themeColor="text1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  <w:color w:val="000000" w:themeColor="text1"/>
              </w:rPr>
              <w:t> </w:t>
            </w:r>
          </w:p>
        </w:tc>
      </w:tr>
      <w:tr w:rsidR="00D00351" w:rsidRPr="00BF5FBE" w14:paraId="37A17718" w14:textId="77777777" w:rsidTr="001F251C">
        <w:trPr>
          <w:trHeight w:val="90"/>
        </w:trPr>
        <w:tc>
          <w:tcPr>
            <w:tcW w:w="3287" w:type="dxa"/>
            <w:gridSpan w:val="3"/>
            <w:shd w:val="clear" w:color="auto" w:fill="auto"/>
          </w:tcPr>
          <w:p w14:paraId="7A835304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Flexion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1B14B0A0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827" w:type="dxa"/>
            <w:shd w:val="clear" w:color="auto" w:fill="auto"/>
          </w:tcPr>
          <w:p w14:paraId="03C89A75" w14:textId="77777777" w:rsidR="00D00351" w:rsidRPr="00E75DCC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825" w:type="dxa"/>
          </w:tcPr>
          <w:p w14:paraId="41DA340D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825" w:type="dxa"/>
          </w:tcPr>
          <w:p w14:paraId="6B0B9D61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</w:tr>
      <w:tr w:rsidR="00D00351" w:rsidRPr="00BF5FBE" w14:paraId="05B52CE8" w14:textId="77777777" w:rsidTr="001F251C">
        <w:trPr>
          <w:trHeight w:val="45"/>
        </w:trPr>
        <w:tc>
          <w:tcPr>
            <w:tcW w:w="3287" w:type="dxa"/>
            <w:gridSpan w:val="3"/>
            <w:shd w:val="clear" w:color="auto" w:fill="auto"/>
          </w:tcPr>
          <w:p w14:paraId="486299ED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Extension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09B7FA82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827" w:type="dxa"/>
            <w:shd w:val="clear" w:color="auto" w:fill="auto"/>
          </w:tcPr>
          <w:p w14:paraId="721205CB" w14:textId="77777777" w:rsidR="00D00351" w:rsidRPr="00E75DCC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825" w:type="dxa"/>
          </w:tcPr>
          <w:p w14:paraId="38754245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825" w:type="dxa"/>
          </w:tcPr>
          <w:p w14:paraId="057C1EC5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3</w:t>
            </w:r>
          </w:p>
        </w:tc>
      </w:tr>
      <w:tr w:rsidR="00D00351" w:rsidRPr="00BF5FBE" w14:paraId="3A71DCE5" w14:textId="77777777" w:rsidTr="001F251C">
        <w:trPr>
          <w:trHeight w:val="180"/>
        </w:trPr>
        <w:tc>
          <w:tcPr>
            <w:tcW w:w="3287" w:type="dxa"/>
            <w:gridSpan w:val="3"/>
            <w:shd w:val="clear" w:color="auto" w:fill="auto"/>
          </w:tcPr>
          <w:p w14:paraId="128882BF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Right lateral flexion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1A0C9149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827" w:type="dxa"/>
            <w:shd w:val="clear" w:color="auto" w:fill="auto"/>
          </w:tcPr>
          <w:p w14:paraId="6F2E6453" w14:textId="77777777" w:rsidR="00D00351" w:rsidRPr="00E75DCC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825" w:type="dxa"/>
          </w:tcPr>
          <w:p w14:paraId="61CBB6F1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825" w:type="dxa"/>
          </w:tcPr>
          <w:p w14:paraId="5F361FE1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</w:t>
            </w:r>
          </w:p>
        </w:tc>
      </w:tr>
      <w:tr w:rsidR="00D00351" w:rsidRPr="00BF5FBE" w14:paraId="1C8C5BD9" w14:textId="77777777" w:rsidTr="001F251C">
        <w:trPr>
          <w:trHeight w:val="165"/>
        </w:trPr>
        <w:tc>
          <w:tcPr>
            <w:tcW w:w="3287" w:type="dxa"/>
            <w:gridSpan w:val="3"/>
            <w:shd w:val="clear" w:color="auto" w:fill="auto"/>
          </w:tcPr>
          <w:p w14:paraId="3D341515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lastRenderedPageBreak/>
              <w:t>Left lateral flexion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1219A2F2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827" w:type="dxa"/>
            <w:shd w:val="clear" w:color="auto" w:fill="auto"/>
          </w:tcPr>
          <w:p w14:paraId="7C8CC8FF" w14:textId="77777777" w:rsidR="00D00351" w:rsidRPr="00E75DCC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825" w:type="dxa"/>
          </w:tcPr>
          <w:p w14:paraId="4007C97C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825" w:type="dxa"/>
          </w:tcPr>
          <w:p w14:paraId="05C974A4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</w:t>
            </w:r>
          </w:p>
        </w:tc>
      </w:tr>
      <w:tr w:rsidR="00D00351" w:rsidRPr="00BF5FBE" w14:paraId="39567D42" w14:textId="77777777" w:rsidTr="001F251C">
        <w:trPr>
          <w:trHeight w:val="135"/>
        </w:trPr>
        <w:tc>
          <w:tcPr>
            <w:tcW w:w="3287" w:type="dxa"/>
            <w:gridSpan w:val="3"/>
            <w:shd w:val="clear" w:color="auto" w:fill="auto"/>
          </w:tcPr>
          <w:p w14:paraId="4FAC4403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Right rotation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1EB9F910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827" w:type="dxa"/>
            <w:shd w:val="clear" w:color="auto" w:fill="auto"/>
          </w:tcPr>
          <w:p w14:paraId="5F94A9B6" w14:textId="77777777" w:rsidR="00D00351" w:rsidRPr="00E75DCC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825" w:type="dxa"/>
          </w:tcPr>
          <w:p w14:paraId="653F8F38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825" w:type="dxa"/>
          </w:tcPr>
          <w:p w14:paraId="52664AF5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</w:p>
        </w:tc>
      </w:tr>
      <w:tr w:rsidR="00D00351" w:rsidRPr="00BF5FBE" w14:paraId="0F567EB4" w14:textId="77777777" w:rsidTr="001F251C">
        <w:trPr>
          <w:trHeight w:val="90"/>
        </w:trPr>
        <w:tc>
          <w:tcPr>
            <w:tcW w:w="3287" w:type="dxa"/>
            <w:gridSpan w:val="3"/>
            <w:shd w:val="clear" w:color="auto" w:fill="auto"/>
          </w:tcPr>
          <w:p w14:paraId="4610282A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Left rotation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74E1AF44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827" w:type="dxa"/>
            <w:shd w:val="clear" w:color="auto" w:fill="auto"/>
          </w:tcPr>
          <w:p w14:paraId="110DC602" w14:textId="77777777" w:rsidR="00D00351" w:rsidRPr="00E75DCC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825" w:type="dxa"/>
          </w:tcPr>
          <w:p w14:paraId="5871E968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825" w:type="dxa"/>
          </w:tcPr>
          <w:p w14:paraId="25141AD7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</w:tc>
      </w:tr>
      <w:tr w:rsidR="00D00351" w:rsidRPr="00BF5FBE" w14:paraId="4478DB89" w14:textId="77777777" w:rsidTr="001F251C">
        <w:trPr>
          <w:trHeight w:val="60"/>
        </w:trPr>
        <w:tc>
          <w:tcPr>
            <w:tcW w:w="10467" w:type="dxa"/>
            <w:gridSpan w:val="7"/>
            <w:shd w:val="clear" w:color="auto" w:fill="auto"/>
          </w:tcPr>
          <w:p w14:paraId="044775A5" w14:textId="77777777" w:rsidR="00D00351" w:rsidRPr="009D60FC" w:rsidRDefault="00D00351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</w:pPr>
            <w:r w:rsidRPr="009D60F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>Balance Testing</w:t>
            </w:r>
            <w:r w:rsidRPr="009D60FC">
              <w:rPr>
                <w:rFonts w:asciiTheme="majorBidi" w:eastAsia="Arial" w:hAnsiTheme="majorBidi" w:cstheme="majorBidi"/>
                <w:b/>
                <w:bCs/>
                <w:color w:val="000000" w:themeColor="text1"/>
                <w:lang w:val="en-US"/>
              </w:rPr>
              <w:t> </w:t>
            </w:r>
            <w:r w:rsidRPr="009D60FC">
              <w:rPr>
                <w:rFonts w:asciiTheme="majorBidi" w:eastAsia="Arial" w:hAnsiTheme="majorBidi" w:cstheme="majorBidi"/>
                <w:color w:val="000000" w:themeColor="text1"/>
              </w:rPr>
              <w:t> </w:t>
            </w:r>
          </w:p>
        </w:tc>
      </w:tr>
      <w:tr w:rsidR="00D00351" w:rsidRPr="00BF5FBE" w14:paraId="45215FEE" w14:textId="77777777" w:rsidTr="001F251C">
        <w:trPr>
          <w:trHeight w:val="60"/>
        </w:trPr>
        <w:tc>
          <w:tcPr>
            <w:tcW w:w="1095" w:type="dxa"/>
            <w:vMerge w:val="restart"/>
            <w:shd w:val="clear" w:color="auto" w:fill="auto"/>
          </w:tcPr>
          <w:p w14:paraId="6B8AF121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Double leg stance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4C518170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Eyes open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6DDF88AA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7" w:type="dxa"/>
            <w:shd w:val="clear" w:color="auto" w:fill="auto"/>
          </w:tcPr>
          <w:p w14:paraId="338ADFF0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25" w:type="dxa"/>
          </w:tcPr>
          <w:p w14:paraId="71BDCF87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825" w:type="dxa"/>
          </w:tcPr>
          <w:p w14:paraId="19CF69FA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</w:t>
            </w:r>
          </w:p>
        </w:tc>
      </w:tr>
      <w:tr w:rsidR="00D00351" w:rsidRPr="00BF5FBE" w14:paraId="25028176" w14:textId="77777777" w:rsidTr="001F251C">
        <w:trPr>
          <w:trHeight w:val="165"/>
        </w:trPr>
        <w:tc>
          <w:tcPr>
            <w:tcW w:w="1095" w:type="dxa"/>
            <w:vMerge/>
            <w:shd w:val="clear" w:color="auto" w:fill="auto"/>
          </w:tcPr>
          <w:p w14:paraId="2C6A0B93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92" w:type="dxa"/>
            <w:gridSpan w:val="2"/>
            <w:shd w:val="clear" w:color="auto" w:fill="auto"/>
          </w:tcPr>
          <w:p w14:paraId="7B4ABF45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Eyes closed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7D98B518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827" w:type="dxa"/>
            <w:shd w:val="clear" w:color="auto" w:fill="auto"/>
          </w:tcPr>
          <w:p w14:paraId="666863A9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825" w:type="dxa"/>
          </w:tcPr>
          <w:p w14:paraId="4DC433AB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825" w:type="dxa"/>
          </w:tcPr>
          <w:p w14:paraId="7AFF08D3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</w:p>
        </w:tc>
      </w:tr>
      <w:tr w:rsidR="00D00351" w:rsidRPr="00BF5FBE" w14:paraId="2E7C67A3" w14:textId="77777777" w:rsidTr="001F251C">
        <w:trPr>
          <w:trHeight w:val="75"/>
        </w:trPr>
        <w:tc>
          <w:tcPr>
            <w:tcW w:w="1095" w:type="dxa"/>
            <w:vMerge w:val="restart"/>
            <w:shd w:val="clear" w:color="auto" w:fill="auto"/>
          </w:tcPr>
          <w:p w14:paraId="6C2D5A9D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Single leg stance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730" w:type="dxa"/>
            <w:vMerge w:val="restart"/>
            <w:shd w:val="clear" w:color="auto" w:fill="auto"/>
          </w:tcPr>
          <w:p w14:paraId="22FA3591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Right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462" w:type="dxa"/>
            <w:shd w:val="clear" w:color="auto" w:fill="auto"/>
          </w:tcPr>
          <w:p w14:paraId="73E5D12B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703" w:type="dxa"/>
            <w:shd w:val="clear" w:color="auto" w:fill="auto"/>
          </w:tcPr>
          <w:p w14:paraId="52964220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827" w:type="dxa"/>
            <w:shd w:val="clear" w:color="auto" w:fill="auto"/>
          </w:tcPr>
          <w:p w14:paraId="6973A7DB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825" w:type="dxa"/>
          </w:tcPr>
          <w:p w14:paraId="14FB5B6C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825" w:type="dxa"/>
          </w:tcPr>
          <w:p w14:paraId="09EEF011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</w:tr>
      <w:tr w:rsidR="00D00351" w:rsidRPr="00BF5FBE" w14:paraId="03BCD82A" w14:textId="77777777" w:rsidTr="001F251C">
        <w:trPr>
          <w:trHeight w:val="75"/>
        </w:trPr>
        <w:tc>
          <w:tcPr>
            <w:tcW w:w="1095" w:type="dxa"/>
            <w:vMerge/>
            <w:shd w:val="clear" w:color="auto" w:fill="auto"/>
          </w:tcPr>
          <w:p w14:paraId="75A0992D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0" w:type="dxa"/>
            <w:vMerge/>
            <w:shd w:val="clear" w:color="auto" w:fill="auto"/>
          </w:tcPr>
          <w:p w14:paraId="2D213FB2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62" w:type="dxa"/>
            <w:shd w:val="clear" w:color="auto" w:fill="auto"/>
          </w:tcPr>
          <w:p w14:paraId="6F955C2A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703" w:type="dxa"/>
            <w:shd w:val="clear" w:color="auto" w:fill="auto"/>
          </w:tcPr>
          <w:p w14:paraId="4FFDA28E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827" w:type="dxa"/>
            <w:shd w:val="clear" w:color="auto" w:fill="auto"/>
          </w:tcPr>
          <w:p w14:paraId="5051FF9F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825" w:type="dxa"/>
          </w:tcPr>
          <w:p w14:paraId="74C84F06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825" w:type="dxa"/>
          </w:tcPr>
          <w:p w14:paraId="438C9855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</w:t>
            </w:r>
          </w:p>
        </w:tc>
      </w:tr>
      <w:tr w:rsidR="00D00351" w:rsidRPr="00BF5FBE" w14:paraId="024B6394" w14:textId="77777777" w:rsidTr="001F251C">
        <w:trPr>
          <w:trHeight w:val="75"/>
        </w:trPr>
        <w:tc>
          <w:tcPr>
            <w:tcW w:w="1095" w:type="dxa"/>
            <w:vMerge/>
            <w:shd w:val="clear" w:color="auto" w:fill="auto"/>
          </w:tcPr>
          <w:p w14:paraId="7EBD6A38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0" w:type="dxa"/>
            <w:vMerge w:val="restart"/>
            <w:shd w:val="clear" w:color="auto" w:fill="auto"/>
          </w:tcPr>
          <w:p w14:paraId="43A0D191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Left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462" w:type="dxa"/>
            <w:shd w:val="clear" w:color="auto" w:fill="auto"/>
          </w:tcPr>
          <w:p w14:paraId="0B947ED2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703" w:type="dxa"/>
            <w:shd w:val="clear" w:color="auto" w:fill="auto"/>
          </w:tcPr>
          <w:p w14:paraId="5AD1FB48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1827" w:type="dxa"/>
            <w:shd w:val="clear" w:color="auto" w:fill="auto"/>
          </w:tcPr>
          <w:p w14:paraId="44A1CD73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825" w:type="dxa"/>
          </w:tcPr>
          <w:p w14:paraId="0E539BE2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825" w:type="dxa"/>
          </w:tcPr>
          <w:p w14:paraId="388FDE2E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</w:tr>
      <w:tr w:rsidR="00D00351" w:rsidRPr="00BF5FBE" w14:paraId="1A3B8A02" w14:textId="77777777" w:rsidTr="001F251C">
        <w:trPr>
          <w:trHeight w:val="75"/>
        </w:trPr>
        <w:tc>
          <w:tcPr>
            <w:tcW w:w="1095" w:type="dxa"/>
            <w:vMerge/>
            <w:shd w:val="clear" w:color="auto" w:fill="auto"/>
          </w:tcPr>
          <w:p w14:paraId="2137E894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30" w:type="dxa"/>
            <w:vMerge/>
            <w:shd w:val="clear" w:color="auto" w:fill="auto"/>
          </w:tcPr>
          <w:p w14:paraId="78E23800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62" w:type="dxa"/>
            <w:shd w:val="clear" w:color="auto" w:fill="auto"/>
          </w:tcPr>
          <w:p w14:paraId="198B5EB9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0.67</w:t>
            </w:r>
          </w:p>
        </w:tc>
        <w:tc>
          <w:tcPr>
            <w:tcW w:w="1703" w:type="dxa"/>
            <w:shd w:val="clear" w:color="auto" w:fill="auto"/>
          </w:tcPr>
          <w:p w14:paraId="12BDA950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827" w:type="dxa"/>
            <w:shd w:val="clear" w:color="auto" w:fill="auto"/>
          </w:tcPr>
          <w:p w14:paraId="11152E31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0.65</w:t>
            </w:r>
          </w:p>
        </w:tc>
        <w:tc>
          <w:tcPr>
            <w:tcW w:w="1825" w:type="dxa"/>
          </w:tcPr>
          <w:p w14:paraId="7499D641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0.65</w:t>
            </w:r>
          </w:p>
        </w:tc>
        <w:tc>
          <w:tcPr>
            <w:tcW w:w="1825" w:type="dxa"/>
          </w:tcPr>
          <w:p w14:paraId="4CBD6E41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D00351" w:rsidRPr="00BF5FBE" w14:paraId="394958D4" w14:textId="77777777" w:rsidTr="001F251C">
        <w:trPr>
          <w:trHeight w:val="75"/>
        </w:trPr>
        <w:tc>
          <w:tcPr>
            <w:tcW w:w="1095" w:type="dxa"/>
            <w:vMerge w:val="restart"/>
            <w:shd w:val="clear" w:color="auto" w:fill="auto"/>
          </w:tcPr>
          <w:p w14:paraId="792A32C2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Tandem stance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62EA39FB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Eyes open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4EBF359D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1827" w:type="dxa"/>
            <w:shd w:val="clear" w:color="auto" w:fill="auto"/>
          </w:tcPr>
          <w:p w14:paraId="1878A34D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825" w:type="dxa"/>
          </w:tcPr>
          <w:p w14:paraId="671D7D96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825" w:type="dxa"/>
          </w:tcPr>
          <w:p w14:paraId="7167E1AB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</w:tr>
      <w:tr w:rsidR="00D00351" w:rsidRPr="00BF5FBE" w14:paraId="08AC8ADB" w14:textId="77777777" w:rsidTr="001F251C">
        <w:trPr>
          <w:trHeight w:val="120"/>
        </w:trPr>
        <w:tc>
          <w:tcPr>
            <w:tcW w:w="1095" w:type="dxa"/>
            <w:vMerge/>
            <w:shd w:val="clear" w:color="auto" w:fill="auto"/>
          </w:tcPr>
          <w:p w14:paraId="4DE192A8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92" w:type="dxa"/>
            <w:gridSpan w:val="2"/>
            <w:shd w:val="clear" w:color="auto" w:fill="auto"/>
          </w:tcPr>
          <w:p w14:paraId="61C42879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Eyes closed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3D5183F2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827" w:type="dxa"/>
            <w:shd w:val="clear" w:color="auto" w:fill="auto"/>
          </w:tcPr>
          <w:p w14:paraId="7B3FBA85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825" w:type="dxa"/>
          </w:tcPr>
          <w:p w14:paraId="56E377D3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825" w:type="dxa"/>
          </w:tcPr>
          <w:p w14:paraId="6F78CF10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</w:t>
            </w:r>
          </w:p>
        </w:tc>
      </w:tr>
      <w:tr w:rsidR="00D00351" w:rsidRPr="00BF5FBE" w14:paraId="665077AD" w14:textId="77777777" w:rsidTr="001F251C">
        <w:trPr>
          <w:trHeight w:val="75"/>
        </w:trPr>
        <w:tc>
          <w:tcPr>
            <w:tcW w:w="10467" w:type="dxa"/>
            <w:gridSpan w:val="7"/>
            <w:shd w:val="clear" w:color="auto" w:fill="auto"/>
          </w:tcPr>
          <w:p w14:paraId="5E57B891" w14:textId="77777777" w:rsidR="00D00351" w:rsidRPr="009D60FC" w:rsidRDefault="00D00351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</w:pPr>
            <w:r w:rsidRPr="009D60F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>VOMS</w:t>
            </w:r>
            <w:r w:rsidRPr="009D60FC">
              <w:rPr>
                <w:rFonts w:asciiTheme="majorBidi" w:eastAsia="Arial" w:hAnsiTheme="majorBidi" w:cstheme="majorBidi"/>
                <w:b/>
                <w:bCs/>
                <w:color w:val="000000" w:themeColor="text1"/>
                <w:lang w:val="en-US"/>
              </w:rPr>
              <w:t> </w:t>
            </w:r>
            <w:r w:rsidRPr="009D60FC">
              <w:rPr>
                <w:rFonts w:asciiTheme="majorBidi" w:eastAsia="Arial" w:hAnsiTheme="majorBidi" w:cstheme="majorBidi"/>
                <w:color w:val="000000" w:themeColor="text1"/>
              </w:rPr>
              <w:t> </w:t>
            </w:r>
          </w:p>
        </w:tc>
      </w:tr>
      <w:tr w:rsidR="00D00351" w:rsidRPr="00BF5FBE" w14:paraId="3580B827" w14:textId="77777777" w:rsidTr="001F251C">
        <w:trPr>
          <w:trHeight w:val="75"/>
        </w:trPr>
        <w:tc>
          <w:tcPr>
            <w:tcW w:w="3287" w:type="dxa"/>
            <w:gridSpan w:val="3"/>
            <w:shd w:val="clear" w:color="auto" w:fill="auto"/>
          </w:tcPr>
          <w:p w14:paraId="380C225B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Change in symptoms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448ED639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827" w:type="dxa"/>
            <w:shd w:val="clear" w:color="auto" w:fill="auto"/>
          </w:tcPr>
          <w:p w14:paraId="36BD2864" w14:textId="77777777" w:rsidR="00D00351" w:rsidRPr="0094398F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825" w:type="dxa"/>
          </w:tcPr>
          <w:p w14:paraId="11C35C72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825" w:type="dxa"/>
          </w:tcPr>
          <w:p w14:paraId="0EBE4C45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</w:p>
        </w:tc>
      </w:tr>
      <w:tr w:rsidR="00D00351" w:rsidRPr="00BF5FBE" w14:paraId="32F7A01E" w14:textId="77777777" w:rsidTr="001F251C">
        <w:trPr>
          <w:trHeight w:val="30"/>
        </w:trPr>
        <w:tc>
          <w:tcPr>
            <w:tcW w:w="3287" w:type="dxa"/>
            <w:gridSpan w:val="3"/>
            <w:shd w:val="clear" w:color="auto" w:fill="auto"/>
          </w:tcPr>
          <w:p w14:paraId="262575C7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NPC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06242352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827" w:type="dxa"/>
            <w:shd w:val="clear" w:color="auto" w:fill="auto"/>
          </w:tcPr>
          <w:p w14:paraId="336BB3F7" w14:textId="77777777" w:rsidR="00D00351" w:rsidRPr="0094398F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825" w:type="dxa"/>
          </w:tcPr>
          <w:p w14:paraId="45E3E6E4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825" w:type="dxa"/>
          </w:tcPr>
          <w:p w14:paraId="531DA2B3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</w:t>
            </w:r>
          </w:p>
        </w:tc>
      </w:tr>
      <w:tr w:rsidR="00D00351" w:rsidRPr="00BF5FBE" w14:paraId="28283F4B" w14:textId="77777777" w:rsidTr="001F251C">
        <w:trPr>
          <w:trHeight w:val="90"/>
        </w:trPr>
        <w:tc>
          <w:tcPr>
            <w:tcW w:w="6817" w:type="dxa"/>
            <w:gridSpan w:val="5"/>
            <w:shd w:val="clear" w:color="auto" w:fill="auto"/>
          </w:tcPr>
          <w:p w14:paraId="60C678BC" w14:textId="77777777" w:rsidR="00D00351" w:rsidRPr="0094398F" w:rsidRDefault="00D00351" w:rsidP="001F251C">
            <w:pPr>
              <w:spacing w:line="480" w:lineRule="auto"/>
              <w:rPr>
                <w:rStyle w:val="normaltextrun"/>
                <w:rFonts w:asciiTheme="majorBidi" w:hAnsiTheme="majorBidi" w:cstheme="majorBidi"/>
              </w:rPr>
            </w:pPr>
            <w:r w:rsidRPr="009D60F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>Coordination</w:t>
            </w:r>
            <w:r w:rsidRPr="009D60FC">
              <w:rPr>
                <w:rFonts w:asciiTheme="majorBidi" w:eastAsia="Arial" w:hAnsiTheme="majorBidi" w:cstheme="majorBidi"/>
                <w:b/>
                <w:bCs/>
                <w:color w:val="000000" w:themeColor="text1"/>
                <w:lang w:val="en-US"/>
              </w:rPr>
              <w:t> </w:t>
            </w:r>
            <w:r w:rsidRPr="009D60FC">
              <w:rPr>
                <w:rFonts w:asciiTheme="majorBidi" w:eastAsia="Arial" w:hAnsiTheme="majorBidi" w:cstheme="majorBidi"/>
                <w:color w:val="000000" w:themeColor="text1"/>
              </w:rPr>
              <w:t> </w:t>
            </w:r>
          </w:p>
        </w:tc>
        <w:tc>
          <w:tcPr>
            <w:tcW w:w="1825" w:type="dxa"/>
          </w:tcPr>
          <w:p w14:paraId="3912BC55" w14:textId="77777777" w:rsidR="00D00351" w:rsidRPr="009D60FC" w:rsidRDefault="00D00351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825" w:type="dxa"/>
          </w:tcPr>
          <w:p w14:paraId="1ECFE245" w14:textId="77777777" w:rsidR="00D00351" w:rsidRPr="009D60FC" w:rsidRDefault="00D00351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</w:pPr>
          </w:p>
        </w:tc>
      </w:tr>
      <w:tr w:rsidR="00D00351" w:rsidRPr="00BF5FBE" w14:paraId="3DDE375B" w14:textId="77777777" w:rsidTr="001F251C">
        <w:trPr>
          <w:trHeight w:val="90"/>
        </w:trPr>
        <w:tc>
          <w:tcPr>
            <w:tcW w:w="1095" w:type="dxa"/>
            <w:vMerge w:val="restart"/>
            <w:shd w:val="clear" w:color="auto" w:fill="auto"/>
          </w:tcPr>
          <w:p w14:paraId="2B10EC00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Finger-to-nose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433A87FA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Right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377F62B4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0.65</w:t>
            </w:r>
          </w:p>
        </w:tc>
        <w:tc>
          <w:tcPr>
            <w:tcW w:w="1827" w:type="dxa"/>
            <w:shd w:val="clear" w:color="auto" w:fill="auto"/>
          </w:tcPr>
          <w:p w14:paraId="2CFA67E9" w14:textId="77777777" w:rsidR="00D00351" w:rsidRPr="0094398F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825" w:type="dxa"/>
          </w:tcPr>
          <w:p w14:paraId="1D712B4A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825" w:type="dxa"/>
          </w:tcPr>
          <w:p w14:paraId="199680F7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</w:t>
            </w:r>
          </w:p>
        </w:tc>
      </w:tr>
      <w:tr w:rsidR="00D00351" w:rsidRPr="00BF5FBE" w14:paraId="2DD3699A" w14:textId="77777777" w:rsidTr="001F251C">
        <w:trPr>
          <w:trHeight w:val="120"/>
        </w:trPr>
        <w:tc>
          <w:tcPr>
            <w:tcW w:w="1095" w:type="dxa"/>
            <w:vMerge/>
            <w:shd w:val="clear" w:color="auto" w:fill="auto"/>
          </w:tcPr>
          <w:p w14:paraId="10FE7DAC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192" w:type="dxa"/>
            <w:gridSpan w:val="2"/>
            <w:shd w:val="clear" w:color="auto" w:fill="auto"/>
          </w:tcPr>
          <w:p w14:paraId="0E27DA46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Left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29ED580B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ptos" w:hAnsiTheme="majorBidi" w:cstheme="majorBidi"/>
                <w:lang w:val="en-US"/>
              </w:rPr>
              <w:t>0.65</w:t>
            </w:r>
          </w:p>
        </w:tc>
        <w:tc>
          <w:tcPr>
            <w:tcW w:w="1827" w:type="dxa"/>
            <w:shd w:val="clear" w:color="auto" w:fill="auto"/>
          </w:tcPr>
          <w:p w14:paraId="115762B5" w14:textId="77777777" w:rsidR="00D00351" w:rsidRPr="0094398F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1825" w:type="dxa"/>
          </w:tcPr>
          <w:p w14:paraId="607282E2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825" w:type="dxa"/>
          </w:tcPr>
          <w:p w14:paraId="2413FCBB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</w:t>
            </w:r>
          </w:p>
        </w:tc>
      </w:tr>
      <w:tr w:rsidR="00D00351" w:rsidRPr="00BF5FBE" w14:paraId="30255A82" w14:textId="77777777" w:rsidTr="001F251C">
        <w:trPr>
          <w:trHeight w:val="391"/>
        </w:trPr>
        <w:tc>
          <w:tcPr>
            <w:tcW w:w="10467" w:type="dxa"/>
            <w:gridSpan w:val="7"/>
            <w:shd w:val="clear" w:color="auto" w:fill="auto"/>
          </w:tcPr>
          <w:p w14:paraId="2287005B" w14:textId="77777777" w:rsidR="00D00351" w:rsidRPr="009D60FC" w:rsidRDefault="00D00351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</w:pPr>
            <w:r w:rsidRPr="009D60FC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t>Oculomotor</w:t>
            </w:r>
            <w:r w:rsidRPr="009D60FC">
              <w:rPr>
                <w:rFonts w:asciiTheme="majorBidi" w:eastAsia="Arial" w:hAnsiTheme="majorBidi" w:cstheme="majorBidi"/>
                <w:b/>
                <w:bCs/>
                <w:color w:val="000000" w:themeColor="text1"/>
                <w:lang w:val="en-US"/>
              </w:rPr>
              <w:t> </w:t>
            </w:r>
            <w:r w:rsidRPr="009D60FC">
              <w:rPr>
                <w:rFonts w:asciiTheme="majorBidi" w:eastAsia="Arial" w:hAnsiTheme="majorBidi" w:cstheme="majorBidi"/>
                <w:color w:val="000000" w:themeColor="text1"/>
              </w:rPr>
              <w:t> </w:t>
            </w:r>
          </w:p>
        </w:tc>
      </w:tr>
      <w:tr w:rsidR="00D00351" w:rsidRPr="00BF5FBE" w14:paraId="524093CF" w14:textId="77777777" w:rsidTr="001F251C">
        <w:trPr>
          <w:trHeight w:val="391"/>
        </w:trPr>
        <w:tc>
          <w:tcPr>
            <w:tcW w:w="3287" w:type="dxa"/>
            <w:gridSpan w:val="3"/>
            <w:shd w:val="clear" w:color="auto" w:fill="auto"/>
          </w:tcPr>
          <w:p w14:paraId="240DF097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Saccades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45D38FA5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827" w:type="dxa"/>
            <w:shd w:val="clear" w:color="auto" w:fill="auto"/>
          </w:tcPr>
          <w:p w14:paraId="603A8F05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825" w:type="dxa"/>
          </w:tcPr>
          <w:p w14:paraId="418DAA1A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825" w:type="dxa"/>
          </w:tcPr>
          <w:p w14:paraId="72C387E0" w14:textId="77777777" w:rsidR="00D00351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</w:p>
        </w:tc>
      </w:tr>
      <w:tr w:rsidR="00D00351" w:rsidRPr="00BF5FBE" w14:paraId="6E665BDE" w14:textId="77777777" w:rsidTr="001F251C">
        <w:trPr>
          <w:trHeight w:val="75"/>
        </w:trPr>
        <w:tc>
          <w:tcPr>
            <w:tcW w:w="10467" w:type="dxa"/>
            <w:gridSpan w:val="7"/>
            <w:shd w:val="clear" w:color="auto" w:fill="auto"/>
          </w:tcPr>
          <w:p w14:paraId="12735A92" w14:textId="77777777" w:rsidR="00D00351" w:rsidRPr="00BF5FBE" w:rsidRDefault="00D00351" w:rsidP="001F251C">
            <w:pPr>
              <w:spacing w:line="480" w:lineRule="auto"/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</w:pPr>
            <w:r w:rsidRPr="00BF5FBE">
              <w:rPr>
                <w:rFonts w:asciiTheme="majorBidi" w:eastAsia="Aptos" w:hAnsiTheme="majorBidi" w:cstheme="majorBidi"/>
                <w:b/>
                <w:bCs/>
                <w:color w:val="000000" w:themeColor="text1"/>
              </w:rPr>
              <w:lastRenderedPageBreak/>
              <w:t>Effort</w:t>
            </w:r>
            <w:r w:rsidRPr="00BF5FBE">
              <w:rPr>
                <w:rFonts w:asciiTheme="majorBidi" w:eastAsia="Arial" w:hAnsiTheme="majorBidi" w:cstheme="majorBidi"/>
                <w:b/>
                <w:bCs/>
                <w:color w:val="000000" w:themeColor="text1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  <w:color w:val="000000" w:themeColor="text1"/>
              </w:rPr>
              <w:t> </w:t>
            </w:r>
          </w:p>
        </w:tc>
      </w:tr>
      <w:tr w:rsidR="00D00351" w:rsidRPr="00BF5FBE" w14:paraId="6C69EE86" w14:textId="77777777" w:rsidTr="001F251C">
        <w:trPr>
          <w:trHeight w:val="75"/>
        </w:trPr>
        <w:tc>
          <w:tcPr>
            <w:tcW w:w="3287" w:type="dxa"/>
            <w:gridSpan w:val="3"/>
            <w:shd w:val="clear" w:color="auto" w:fill="auto"/>
          </w:tcPr>
          <w:p w14:paraId="67DF42C4" w14:textId="77777777" w:rsidR="00D00351" w:rsidRPr="00BF5FBE" w:rsidRDefault="00D00351" w:rsidP="001F251C">
            <w:pPr>
              <w:spacing w:line="480" w:lineRule="auto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Optimal effort</w:t>
            </w:r>
            <w:r w:rsidRPr="00BF5FBE">
              <w:rPr>
                <w:rFonts w:asciiTheme="majorBidi" w:eastAsia="Arial" w:hAnsiTheme="majorBidi" w:cstheme="majorBidi"/>
              </w:rPr>
              <w:t>  </w:t>
            </w:r>
            <w:r w:rsidRPr="00BF5FBE">
              <w:rPr>
                <w:rFonts w:asciiTheme="majorBidi" w:eastAsia="Arial" w:hAnsiTheme="majorBidi" w:cstheme="majorBidi"/>
                <w:lang w:val="en-US"/>
              </w:rPr>
              <w:t> </w:t>
            </w:r>
            <w:r w:rsidRPr="00BF5FBE">
              <w:rPr>
                <w:rFonts w:asciiTheme="majorBidi" w:eastAsia="Arial" w:hAnsiTheme="majorBidi" w:cstheme="majorBidi"/>
              </w:rPr>
              <w:t> </w:t>
            </w:r>
            <w:r w:rsidRPr="00BF5FBE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703" w:type="dxa"/>
            <w:shd w:val="clear" w:color="auto" w:fill="auto"/>
          </w:tcPr>
          <w:p w14:paraId="7B11416D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-</w:t>
            </w:r>
          </w:p>
        </w:tc>
        <w:tc>
          <w:tcPr>
            <w:tcW w:w="1827" w:type="dxa"/>
            <w:shd w:val="clear" w:color="auto" w:fill="auto"/>
          </w:tcPr>
          <w:p w14:paraId="6007E5D6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-</w:t>
            </w:r>
          </w:p>
        </w:tc>
        <w:tc>
          <w:tcPr>
            <w:tcW w:w="1825" w:type="dxa"/>
          </w:tcPr>
          <w:p w14:paraId="2A092A85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-</w:t>
            </w:r>
          </w:p>
        </w:tc>
        <w:tc>
          <w:tcPr>
            <w:tcW w:w="1825" w:type="dxa"/>
          </w:tcPr>
          <w:p w14:paraId="3CB0F9BF" w14:textId="77777777" w:rsidR="00D00351" w:rsidRPr="00BF5FBE" w:rsidRDefault="00D00351" w:rsidP="001F251C">
            <w:pPr>
              <w:spacing w:line="480" w:lineRule="auto"/>
              <w:jc w:val="center"/>
              <w:rPr>
                <w:rFonts w:asciiTheme="majorBidi" w:eastAsia="Aptos" w:hAnsiTheme="majorBidi" w:cstheme="majorBidi"/>
                <w:lang w:val="en-US"/>
              </w:rPr>
            </w:pPr>
            <w:r w:rsidRPr="00BF5FBE">
              <w:rPr>
                <w:rFonts w:asciiTheme="majorBidi" w:eastAsia="Aptos" w:hAnsiTheme="majorBidi" w:cstheme="majorBidi"/>
                <w:lang w:val="en-US"/>
              </w:rPr>
              <w:t>-</w:t>
            </w:r>
          </w:p>
        </w:tc>
      </w:tr>
    </w:tbl>
    <w:p w14:paraId="36F0783A" w14:textId="77777777" w:rsidR="00D00351" w:rsidRPr="001F251C" w:rsidRDefault="00D00351" w:rsidP="00D00351">
      <w:pPr>
        <w:pStyle w:val="NormalWeb"/>
        <w:spacing w:before="0" w:beforeAutospacing="0" w:after="240" w:afterAutospacing="0" w:line="480" w:lineRule="auto"/>
        <w:contextualSpacing/>
        <w:rPr>
          <w:color w:val="000000" w:themeColor="text1"/>
          <w:sz w:val="16"/>
          <w:szCs w:val="16"/>
        </w:rPr>
      </w:pPr>
      <w:r w:rsidRPr="0278B94F">
        <w:rPr>
          <w:b/>
          <w:bCs/>
          <w:color w:val="000000" w:themeColor="text1"/>
          <w:sz w:val="16"/>
          <w:szCs w:val="16"/>
        </w:rPr>
        <w:t>NPC</w:t>
      </w:r>
      <w:r w:rsidRPr="0278B94F">
        <w:rPr>
          <w:color w:val="000000" w:themeColor="text1"/>
          <w:sz w:val="16"/>
          <w:szCs w:val="16"/>
        </w:rPr>
        <w:t xml:space="preserve">, near point convergence; </w:t>
      </w:r>
      <w:r w:rsidRPr="0278B94F">
        <w:rPr>
          <w:b/>
          <w:bCs/>
          <w:color w:val="000000" w:themeColor="text1"/>
          <w:sz w:val="16"/>
          <w:szCs w:val="16"/>
        </w:rPr>
        <w:t>ROM</w:t>
      </w:r>
      <w:r w:rsidRPr="0278B94F">
        <w:rPr>
          <w:color w:val="000000" w:themeColor="text1"/>
          <w:sz w:val="16"/>
          <w:szCs w:val="16"/>
        </w:rPr>
        <w:t xml:space="preserve">, range of motion; </w:t>
      </w:r>
      <w:r w:rsidRPr="0278B94F">
        <w:rPr>
          <w:b/>
          <w:bCs/>
          <w:color w:val="000000" w:themeColor="text1"/>
          <w:sz w:val="16"/>
          <w:szCs w:val="16"/>
        </w:rPr>
        <w:t>VOMS</w:t>
      </w:r>
      <w:r w:rsidRPr="0278B94F">
        <w:rPr>
          <w:color w:val="000000" w:themeColor="text1"/>
          <w:sz w:val="16"/>
          <w:szCs w:val="16"/>
        </w:rPr>
        <w:t>, Vestibular/Ocular Motor Screening</w:t>
      </w:r>
    </w:p>
    <w:p w14:paraId="1863FD03" w14:textId="77777777" w:rsidR="008B4B50" w:rsidRDefault="008B4B50" w:rsidP="00E31907">
      <w:pPr>
        <w:pStyle w:val="NormalWeb"/>
        <w:spacing w:before="0" w:beforeAutospacing="0" w:after="0" w:afterAutospacing="0" w:line="480" w:lineRule="auto"/>
        <w:contextualSpacing/>
        <w:jc w:val="center"/>
        <w:rPr>
          <w:rFonts w:asciiTheme="majorBidi" w:hAnsiTheme="majorBidi" w:cstheme="majorBidi"/>
          <w:b/>
          <w:bCs/>
        </w:rPr>
      </w:pPr>
    </w:p>
    <w:sectPr w:rsidR="008B4B50" w:rsidSect="00E31907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94FA0" w14:textId="77777777" w:rsidR="009A7031" w:rsidRDefault="009A7031">
      <w:r>
        <w:separator/>
      </w:r>
    </w:p>
  </w:endnote>
  <w:endnote w:type="continuationSeparator" w:id="0">
    <w:p w14:paraId="428AF984" w14:textId="77777777" w:rsidR="009A7031" w:rsidRDefault="009A7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75815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CC245" w14:textId="77777777" w:rsidR="00B34D0B" w:rsidRDefault="000168FF" w:rsidP="00C54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55B134" w14:textId="77777777" w:rsidR="00B34D0B" w:rsidRDefault="00B34D0B" w:rsidP="006D3A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04053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77C3D8" w14:textId="0784D139" w:rsidR="00B34D0B" w:rsidRDefault="000168FF" w:rsidP="00C54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736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A1233D" w14:textId="77777777" w:rsidR="00B34D0B" w:rsidRDefault="00B34D0B" w:rsidP="006D3A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020B2" w14:textId="77777777" w:rsidR="009A7031" w:rsidRDefault="009A7031">
      <w:r>
        <w:separator/>
      </w:r>
    </w:p>
  </w:footnote>
  <w:footnote w:type="continuationSeparator" w:id="0">
    <w:p w14:paraId="7F86446C" w14:textId="77777777" w:rsidR="009A7031" w:rsidRDefault="009A7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D0E41"/>
    <w:multiLevelType w:val="hybridMultilevel"/>
    <w:tmpl w:val="A412D0B4"/>
    <w:lvl w:ilvl="0" w:tplc="66149AD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42F43"/>
    <w:multiLevelType w:val="hybridMultilevel"/>
    <w:tmpl w:val="9462E81E"/>
    <w:lvl w:ilvl="0" w:tplc="8130775E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6A935E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9A8632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AA290E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2C7B54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E00FEE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ECD632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E064B2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B46FA0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E79F8"/>
    <w:multiLevelType w:val="hybridMultilevel"/>
    <w:tmpl w:val="FF724AE2"/>
    <w:lvl w:ilvl="0" w:tplc="24BE1952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169808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564950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6AB1C0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A0ED3C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B66776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E83418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787BB4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A2F7D6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907"/>
    <w:rsid w:val="000168FF"/>
    <w:rsid w:val="00202015"/>
    <w:rsid w:val="00391D99"/>
    <w:rsid w:val="00560BEC"/>
    <w:rsid w:val="0057363C"/>
    <w:rsid w:val="00707F31"/>
    <w:rsid w:val="008B4B50"/>
    <w:rsid w:val="008F777A"/>
    <w:rsid w:val="009A7031"/>
    <w:rsid w:val="00B34D0B"/>
    <w:rsid w:val="00C14DC3"/>
    <w:rsid w:val="00D00351"/>
    <w:rsid w:val="00D71825"/>
    <w:rsid w:val="00DA7EFA"/>
    <w:rsid w:val="00E31907"/>
    <w:rsid w:val="00E60649"/>
    <w:rsid w:val="00F0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76187"/>
  <w15:chartTrackingRefBased/>
  <w15:docId w15:val="{3EF189FF-0968-0044-AA5F-03E9278A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90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9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9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9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9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1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907"/>
    <w:rPr>
      <w:b/>
      <w:bCs/>
      <w:smallCaps/>
      <w:color w:val="0F4761" w:themeColor="accent1" w:themeShade="BF"/>
      <w:spacing w:val="5"/>
    </w:rPr>
  </w:style>
  <w:style w:type="paragraph" w:customStyle="1" w:styleId="m-7317739217502216725msolistparagraph">
    <w:name w:val="m_-7317739217502216725msolistparagraph"/>
    <w:basedOn w:val="Normal"/>
    <w:rsid w:val="00E319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E319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E31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3190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E31907"/>
  </w:style>
  <w:style w:type="character" w:customStyle="1" w:styleId="eop">
    <w:name w:val="eop"/>
    <w:basedOn w:val="DefaultParagraphFont"/>
    <w:rsid w:val="00E31907"/>
  </w:style>
  <w:style w:type="paragraph" w:customStyle="1" w:styleId="paragraph">
    <w:name w:val="paragraph"/>
    <w:basedOn w:val="Normal"/>
    <w:rsid w:val="00E319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6Colorful">
    <w:name w:val="Grid Table 6 Colorful"/>
    <w:basedOn w:val="TableNormal"/>
    <w:uiPriority w:val="51"/>
    <w:rsid w:val="00E31907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31907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1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90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907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31907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E31907"/>
  </w:style>
  <w:style w:type="paragraph" w:styleId="Footer">
    <w:name w:val="footer"/>
    <w:basedOn w:val="Normal"/>
    <w:link w:val="FooterChar"/>
    <w:uiPriority w:val="99"/>
    <w:unhideWhenUsed/>
    <w:rsid w:val="00E319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90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31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Barnes</dc:creator>
  <cp:keywords/>
  <dc:description/>
  <cp:lastModifiedBy>Sidra Kazmi</cp:lastModifiedBy>
  <cp:revision>6</cp:revision>
  <dcterms:created xsi:type="dcterms:W3CDTF">2025-03-19T13:27:00Z</dcterms:created>
  <dcterms:modified xsi:type="dcterms:W3CDTF">2025-10-17T07:19:00Z</dcterms:modified>
</cp:coreProperties>
</file>